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C943F" w14:textId="4EAE0B7B" w:rsidR="00FA5DB4" w:rsidRDefault="00FA5DB4" w:rsidP="00FA5DB4">
      <w:pPr>
        <w:pStyle w:val="Heading1"/>
        <w:spacing w:before="0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Supplement</w:t>
      </w:r>
      <w:r w:rsidR="000B0779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al</w:t>
      </w:r>
      <w: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 xml:space="preserve"> </w:t>
      </w:r>
      <w:r w:rsidR="00BC5C77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Table 1</w:t>
      </w:r>
    </w:p>
    <w:p w14:paraId="68268E39" w14:textId="77777777" w:rsidR="00FA5DB4" w:rsidRDefault="00FA5DB4" w:rsidP="00FA5DB4">
      <w:pPr>
        <w:pStyle w:val="Heading1"/>
        <w:spacing w:before="0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</w:p>
    <w:p w14:paraId="119A52A4" w14:textId="41800AAE" w:rsidR="00FA5DB4" w:rsidRPr="00FA5DB4" w:rsidRDefault="00FA5DB4" w:rsidP="00FA5DB4">
      <w:pPr>
        <w:pStyle w:val="Heading1"/>
        <w:spacing w:before="0"/>
        <w:rPr>
          <w:rFonts w:asciiTheme="minorHAnsi" w:hAnsiTheme="minorHAnsi" w:cstheme="minorHAnsi"/>
          <w:b/>
          <w:bCs/>
          <w:caps/>
          <w:color w:val="000000" w:themeColor="text1"/>
          <w:sz w:val="28"/>
          <w:szCs w:val="28"/>
        </w:rPr>
      </w:pPr>
      <w:r w:rsidRPr="00FA5DB4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What are the impacts of a Structured Agenda-free Coaching Conversation approach (</w:t>
      </w:r>
      <w:proofErr w:type="spellStart"/>
      <w:r w:rsidRPr="00FA5DB4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StACC</w:t>
      </w:r>
      <w:proofErr w:type="spellEnd"/>
      <w:r w:rsidRPr="00FA5DB4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) on patient activation, health service needs and health outcomes for people with long-term health conditions and multimorbidity? A prospective service evaluation in UK primary care</w:t>
      </w:r>
    </w:p>
    <w:p w14:paraId="60238783" w14:textId="77777777" w:rsidR="00BA11F5" w:rsidRDefault="00BA11F5"/>
    <w:p w14:paraId="1F3E5D0B" w14:textId="15305217" w:rsidR="00D8281A" w:rsidRDefault="00D8281A"/>
    <w:p w14:paraId="07D1DA9F" w14:textId="77777777" w:rsidR="00D8281A" w:rsidRDefault="00D8281A"/>
    <w:p w14:paraId="7E0ECDB9" w14:textId="78BD9AE3" w:rsidR="00D8281A" w:rsidRPr="007D58D0" w:rsidRDefault="00B762BD" w:rsidP="00D8281A">
      <w:pPr>
        <w:pStyle w:val="Heading3"/>
      </w:pPr>
      <w:r>
        <w:t>Supplementa</w:t>
      </w:r>
      <w:r w:rsidR="000B0779">
        <w:t>l</w:t>
      </w:r>
      <w:r>
        <w:t xml:space="preserve"> </w:t>
      </w:r>
      <w:r w:rsidR="00D8281A" w:rsidRPr="007D58D0">
        <w:t xml:space="preserve">Table 1: Participant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7"/>
        <w:gridCol w:w="1194"/>
        <w:gridCol w:w="1707"/>
        <w:gridCol w:w="1463"/>
        <w:gridCol w:w="1295"/>
      </w:tblGrid>
      <w:tr w:rsidR="00D8281A" w:rsidRPr="00256CD5" w14:paraId="42E9E8B2" w14:textId="77777777" w:rsidTr="00720C54">
        <w:trPr>
          <w:cantSplit/>
        </w:trPr>
        <w:tc>
          <w:tcPr>
            <w:tcW w:w="3367" w:type="dxa"/>
            <w:tcBorders>
              <w:top w:val="single" w:sz="4" w:space="0" w:color="auto"/>
            </w:tcBorders>
          </w:tcPr>
          <w:p w14:paraId="18F7264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840CD7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>All (n=548)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ED83E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>Completers (n=390)</w:t>
            </w:r>
          </w:p>
        </w:tc>
      </w:tr>
      <w:tr w:rsidR="00D8281A" w:rsidRPr="00256CD5" w14:paraId="6648CABA" w14:textId="77777777" w:rsidTr="00720C54">
        <w:trPr>
          <w:cantSplit/>
        </w:trPr>
        <w:tc>
          <w:tcPr>
            <w:tcW w:w="3367" w:type="dxa"/>
          </w:tcPr>
          <w:p w14:paraId="2290BBD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5833CBD" w14:textId="77777777" w:rsidR="00D8281A" w:rsidRPr="00375A98" w:rsidRDefault="00D8281A" w:rsidP="00720C54">
            <w:pPr>
              <w:keepNext/>
              <w:keepLines/>
              <w:spacing w:after="0" w:line="259" w:lineRule="auto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36BDEE62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F6F09A2" w14:textId="77777777" w:rsidR="00D8281A" w:rsidRPr="00375A98" w:rsidRDefault="00D8281A" w:rsidP="00720C54">
            <w:pPr>
              <w:keepNext/>
              <w:keepLines/>
              <w:spacing w:after="0" w:line="259" w:lineRule="auto"/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1D15222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>Percentage</w:t>
            </w:r>
          </w:p>
        </w:tc>
      </w:tr>
      <w:tr w:rsidR="00D8281A" w:rsidRPr="00256CD5" w14:paraId="5903D6FF" w14:textId="77777777" w:rsidTr="00720C54">
        <w:trPr>
          <w:cantSplit/>
        </w:trPr>
        <w:tc>
          <w:tcPr>
            <w:tcW w:w="3367" w:type="dxa"/>
          </w:tcPr>
          <w:p w14:paraId="11961C6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94" w:type="dxa"/>
          </w:tcPr>
          <w:p w14:paraId="46CBBB2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7" w:type="dxa"/>
          </w:tcPr>
          <w:p w14:paraId="10D6F7E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</w:tcPr>
          <w:p w14:paraId="21F0DF4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0B2DE3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81A" w:rsidRPr="00256CD5" w14:paraId="68C165A6" w14:textId="77777777" w:rsidTr="00720C54">
        <w:trPr>
          <w:cantSplit/>
        </w:trPr>
        <w:tc>
          <w:tcPr>
            <w:tcW w:w="3367" w:type="dxa"/>
          </w:tcPr>
          <w:p w14:paraId="035BC78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Female</w:t>
            </w:r>
          </w:p>
        </w:tc>
        <w:tc>
          <w:tcPr>
            <w:tcW w:w="1194" w:type="dxa"/>
          </w:tcPr>
          <w:p w14:paraId="73019C0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1707" w:type="dxa"/>
          </w:tcPr>
          <w:p w14:paraId="1FCB44D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57.3%</w:t>
            </w:r>
          </w:p>
        </w:tc>
        <w:tc>
          <w:tcPr>
            <w:tcW w:w="1463" w:type="dxa"/>
          </w:tcPr>
          <w:p w14:paraId="541C7120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1295" w:type="dxa"/>
          </w:tcPr>
          <w:p w14:paraId="622CB8F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61.0%</w:t>
            </w:r>
          </w:p>
        </w:tc>
      </w:tr>
      <w:tr w:rsidR="00D8281A" w:rsidRPr="00256CD5" w14:paraId="7F814E79" w14:textId="77777777" w:rsidTr="00720C54">
        <w:trPr>
          <w:cantSplit/>
        </w:trPr>
        <w:tc>
          <w:tcPr>
            <w:tcW w:w="3367" w:type="dxa"/>
          </w:tcPr>
          <w:p w14:paraId="5E6583C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Male</w:t>
            </w:r>
          </w:p>
        </w:tc>
        <w:tc>
          <w:tcPr>
            <w:tcW w:w="1194" w:type="dxa"/>
          </w:tcPr>
          <w:p w14:paraId="777DF190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1707" w:type="dxa"/>
          </w:tcPr>
          <w:p w14:paraId="35A913F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40.9%</w:t>
            </w:r>
          </w:p>
        </w:tc>
        <w:tc>
          <w:tcPr>
            <w:tcW w:w="1463" w:type="dxa"/>
          </w:tcPr>
          <w:p w14:paraId="326F4E0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295" w:type="dxa"/>
          </w:tcPr>
          <w:p w14:paraId="7311734D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8.0%</w:t>
            </w:r>
          </w:p>
        </w:tc>
      </w:tr>
      <w:tr w:rsidR="00D8281A" w:rsidRPr="00256CD5" w14:paraId="39E59A5B" w14:textId="77777777" w:rsidTr="00720C54">
        <w:trPr>
          <w:cantSplit/>
        </w:trPr>
        <w:tc>
          <w:tcPr>
            <w:tcW w:w="3367" w:type="dxa"/>
          </w:tcPr>
          <w:p w14:paraId="1EAC81C1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375A98">
              <w:rPr>
                <w:rFonts w:ascii="Arial" w:hAnsi="Arial" w:cs="Arial"/>
                <w:sz w:val="18"/>
                <w:szCs w:val="18"/>
              </w:rPr>
              <w:t xml:space="preserve"> Missing</w:t>
            </w:r>
          </w:p>
        </w:tc>
        <w:tc>
          <w:tcPr>
            <w:tcW w:w="1194" w:type="dxa"/>
          </w:tcPr>
          <w:p w14:paraId="5AFA7E1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07" w:type="dxa"/>
          </w:tcPr>
          <w:p w14:paraId="56C3FBF1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1463" w:type="dxa"/>
          </w:tcPr>
          <w:p w14:paraId="37A5203F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95" w:type="dxa"/>
          </w:tcPr>
          <w:p w14:paraId="54D2E69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.0%</w:t>
            </w:r>
          </w:p>
        </w:tc>
      </w:tr>
      <w:tr w:rsidR="00D8281A" w:rsidRPr="00256CD5" w14:paraId="6C518DD6" w14:textId="77777777" w:rsidTr="00720C54">
        <w:trPr>
          <w:cantSplit/>
        </w:trPr>
        <w:tc>
          <w:tcPr>
            <w:tcW w:w="3367" w:type="dxa"/>
          </w:tcPr>
          <w:p w14:paraId="385F6AED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1194" w:type="dxa"/>
          </w:tcPr>
          <w:p w14:paraId="3F95E61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7" w:type="dxa"/>
          </w:tcPr>
          <w:p w14:paraId="74A88140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</w:tcPr>
          <w:p w14:paraId="7F737B5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C4FCBF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81A" w:rsidRPr="00256CD5" w14:paraId="0FC3E3DC" w14:textId="77777777" w:rsidTr="00720C54">
        <w:trPr>
          <w:cantSplit/>
        </w:trPr>
        <w:tc>
          <w:tcPr>
            <w:tcW w:w="3367" w:type="dxa"/>
          </w:tcPr>
          <w:p w14:paraId="0FBB3E4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18-49</w:t>
            </w:r>
          </w:p>
        </w:tc>
        <w:tc>
          <w:tcPr>
            <w:tcW w:w="1194" w:type="dxa"/>
          </w:tcPr>
          <w:p w14:paraId="1D512D72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707" w:type="dxa"/>
          </w:tcPr>
          <w:p w14:paraId="4E49275C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4.6%</w:t>
            </w:r>
          </w:p>
        </w:tc>
        <w:tc>
          <w:tcPr>
            <w:tcW w:w="1463" w:type="dxa"/>
          </w:tcPr>
          <w:p w14:paraId="6777D00F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95" w:type="dxa"/>
          </w:tcPr>
          <w:p w14:paraId="7A75AEE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</w:tr>
      <w:tr w:rsidR="00D8281A" w:rsidRPr="00256CD5" w14:paraId="79D2D29D" w14:textId="77777777" w:rsidTr="00720C54">
        <w:trPr>
          <w:cantSplit/>
        </w:trPr>
        <w:tc>
          <w:tcPr>
            <w:tcW w:w="3367" w:type="dxa"/>
          </w:tcPr>
          <w:p w14:paraId="69091FD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50-64</w:t>
            </w:r>
          </w:p>
        </w:tc>
        <w:tc>
          <w:tcPr>
            <w:tcW w:w="1194" w:type="dxa"/>
          </w:tcPr>
          <w:p w14:paraId="1E17B920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707" w:type="dxa"/>
          </w:tcPr>
          <w:p w14:paraId="0F25CCA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9.6%</w:t>
            </w:r>
          </w:p>
        </w:tc>
        <w:tc>
          <w:tcPr>
            <w:tcW w:w="1463" w:type="dxa"/>
          </w:tcPr>
          <w:p w14:paraId="3829F0B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295" w:type="dxa"/>
          </w:tcPr>
          <w:p w14:paraId="3C03D36D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1.5%</w:t>
            </w:r>
          </w:p>
        </w:tc>
      </w:tr>
      <w:tr w:rsidR="00D8281A" w:rsidRPr="00256CD5" w14:paraId="095388AE" w14:textId="77777777" w:rsidTr="00720C54">
        <w:trPr>
          <w:cantSplit/>
        </w:trPr>
        <w:tc>
          <w:tcPr>
            <w:tcW w:w="3367" w:type="dxa"/>
          </w:tcPr>
          <w:p w14:paraId="27E6BEF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65-74</w:t>
            </w:r>
          </w:p>
        </w:tc>
        <w:tc>
          <w:tcPr>
            <w:tcW w:w="1194" w:type="dxa"/>
          </w:tcPr>
          <w:p w14:paraId="5A38827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707" w:type="dxa"/>
          </w:tcPr>
          <w:p w14:paraId="44F1D151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1.0%</w:t>
            </w:r>
          </w:p>
        </w:tc>
        <w:tc>
          <w:tcPr>
            <w:tcW w:w="1463" w:type="dxa"/>
          </w:tcPr>
          <w:p w14:paraId="0BF7F23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295" w:type="dxa"/>
          </w:tcPr>
          <w:p w14:paraId="4213B6A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9.5%</w:t>
            </w:r>
          </w:p>
        </w:tc>
      </w:tr>
      <w:tr w:rsidR="00D8281A" w:rsidRPr="00256CD5" w14:paraId="66BC7FA1" w14:textId="77777777" w:rsidTr="00720C54">
        <w:trPr>
          <w:cantSplit/>
        </w:trPr>
        <w:tc>
          <w:tcPr>
            <w:tcW w:w="3367" w:type="dxa"/>
          </w:tcPr>
          <w:p w14:paraId="64AF246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75-84</w:t>
            </w:r>
          </w:p>
        </w:tc>
        <w:tc>
          <w:tcPr>
            <w:tcW w:w="1194" w:type="dxa"/>
          </w:tcPr>
          <w:p w14:paraId="2E15195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707" w:type="dxa"/>
          </w:tcPr>
          <w:p w14:paraId="7A797A0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6.8%</w:t>
            </w:r>
          </w:p>
        </w:tc>
        <w:tc>
          <w:tcPr>
            <w:tcW w:w="1463" w:type="dxa"/>
          </w:tcPr>
          <w:p w14:paraId="214BB94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95" w:type="dxa"/>
          </w:tcPr>
          <w:p w14:paraId="710EFAE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</w:tr>
      <w:tr w:rsidR="00D8281A" w:rsidRPr="00256CD5" w14:paraId="49358B3F" w14:textId="77777777" w:rsidTr="00720C54">
        <w:trPr>
          <w:cantSplit/>
        </w:trPr>
        <w:tc>
          <w:tcPr>
            <w:tcW w:w="3367" w:type="dxa"/>
          </w:tcPr>
          <w:p w14:paraId="68792C2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85+</w:t>
            </w:r>
          </w:p>
        </w:tc>
        <w:tc>
          <w:tcPr>
            <w:tcW w:w="1194" w:type="dxa"/>
          </w:tcPr>
          <w:p w14:paraId="0BA0179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07" w:type="dxa"/>
          </w:tcPr>
          <w:p w14:paraId="17B57E2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4.0%</w:t>
            </w:r>
          </w:p>
        </w:tc>
        <w:tc>
          <w:tcPr>
            <w:tcW w:w="1463" w:type="dxa"/>
          </w:tcPr>
          <w:p w14:paraId="28B6766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95" w:type="dxa"/>
          </w:tcPr>
          <w:p w14:paraId="7AE89F5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</w:tr>
      <w:tr w:rsidR="00D8281A" w:rsidRPr="00256CD5" w14:paraId="2260DB34" w14:textId="77777777" w:rsidTr="00720C54">
        <w:trPr>
          <w:cantSplit/>
        </w:trPr>
        <w:tc>
          <w:tcPr>
            <w:tcW w:w="3367" w:type="dxa"/>
          </w:tcPr>
          <w:p w14:paraId="262BC40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 Missing</w:t>
            </w:r>
          </w:p>
        </w:tc>
        <w:tc>
          <w:tcPr>
            <w:tcW w:w="1194" w:type="dxa"/>
          </w:tcPr>
          <w:p w14:paraId="780C4011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07" w:type="dxa"/>
          </w:tcPr>
          <w:p w14:paraId="0902D23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4.0%</w:t>
            </w:r>
          </w:p>
        </w:tc>
        <w:tc>
          <w:tcPr>
            <w:tcW w:w="1463" w:type="dxa"/>
          </w:tcPr>
          <w:p w14:paraId="4C47ACE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95" w:type="dxa"/>
          </w:tcPr>
          <w:p w14:paraId="74C0C560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</w:tr>
      <w:tr w:rsidR="00D8281A" w:rsidRPr="00256CD5" w14:paraId="357C2DD4" w14:textId="77777777" w:rsidTr="00720C54">
        <w:trPr>
          <w:cantSplit/>
        </w:trPr>
        <w:tc>
          <w:tcPr>
            <w:tcW w:w="3367" w:type="dxa"/>
          </w:tcPr>
          <w:p w14:paraId="78C61FF2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194" w:type="dxa"/>
          </w:tcPr>
          <w:p w14:paraId="63C480BF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7" w:type="dxa"/>
          </w:tcPr>
          <w:p w14:paraId="048C0691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</w:tcPr>
          <w:p w14:paraId="0AE4A0B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FF6ADF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81A" w:rsidRPr="00256CD5" w14:paraId="7C43A29E" w14:textId="77777777" w:rsidTr="00720C54">
        <w:trPr>
          <w:cantSplit/>
        </w:trPr>
        <w:tc>
          <w:tcPr>
            <w:tcW w:w="3367" w:type="dxa"/>
          </w:tcPr>
          <w:p w14:paraId="77F6DCB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White British</w:t>
            </w:r>
          </w:p>
        </w:tc>
        <w:tc>
          <w:tcPr>
            <w:tcW w:w="1194" w:type="dxa"/>
          </w:tcPr>
          <w:p w14:paraId="547ECD0C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486</w:t>
            </w:r>
          </w:p>
        </w:tc>
        <w:tc>
          <w:tcPr>
            <w:tcW w:w="1707" w:type="dxa"/>
          </w:tcPr>
          <w:p w14:paraId="1F8D1A6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88.7%</w:t>
            </w:r>
          </w:p>
        </w:tc>
        <w:tc>
          <w:tcPr>
            <w:tcW w:w="1463" w:type="dxa"/>
          </w:tcPr>
          <w:p w14:paraId="033AC17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1295" w:type="dxa"/>
          </w:tcPr>
          <w:p w14:paraId="001D39E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89.0%</w:t>
            </w:r>
          </w:p>
        </w:tc>
      </w:tr>
      <w:tr w:rsidR="00D8281A" w:rsidRPr="00256CD5" w14:paraId="7B4881CC" w14:textId="77777777" w:rsidTr="00720C54">
        <w:trPr>
          <w:cantSplit/>
        </w:trPr>
        <w:tc>
          <w:tcPr>
            <w:tcW w:w="3367" w:type="dxa"/>
          </w:tcPr>
          <w:p w14:paraId="49C28BB7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White other</w:t>
            </w:r>
          </w:p>
        </w:tc>
        <w:tc>
          <w:tcPr>
            <w:tcW w:w="1194" w:type="dxa"/>
          </w:tcPr>
          <w:p w14:paraId="4776D2F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707" w:type="dxa"/>
          </w:tcPr>
          <w:p w14:paraId="3487D4ED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1463" w:type="dxa"/>
          </w:tcPr>
          <w:p w14:paraId="5A004C5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95" w:type="dxa"/>
          </w:tcPr>
          <w:p w14:paraId="587E2B1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</w:tr>
      <w:tr w:rsidR="00D8281A" w:rsidRPr="00256CD5" w14:paraId="124AA0F5" w14:textId="77777777" w:rsidTr="00720C54">
        <w:trPr>
          <w:cantSplit/>
        </w:trPr>
        <w:tc>
          <w:tcPr>
            <w:tcW w:w="3367" w:type="dxa"/>
          </w:tcPr>
          <w:p w14:paraId="27A86AE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Mixed/multiple ethnicity</w:t>
            </w:r>
          </w:p>
        </w:tc>
        <w:tc>
          <w:tcPr>
            <w:tcW w:w="1194" w:type="dxa"/>
          </w:tcPr>
          <w:p w14:paraId="0319895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07" w:type="dxa"/>
          </w:tcPr>
          <w:p w14:paraId="05B79B2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.1%</w:t>
            </w:r>
          </w:p>
        </w:tc>
        <w:tc>
          <w:tcPr>
            <w:tcW w:w="1463" w:type="dxa"/>
          </w:tcPr>
          <w:p w14:paraId="6FC76C3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95" w:type="dxa"/>
          </w:tcPr>
          <w:p w14:paraId="508ED33D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.3%</w:t>
            </w:r>
          </w:p>
        </w:tc>
      </w:tr>
      <w:tr w:rsidR="00D8281A" w:rsidRPr="00256CD5" w14:paraId="5DCC9CE7" w14:textId="77777777" w:rsidTr="00720C54">
        <w:trPr>
          <w:cantSplit/>
        </w:trPr>
        <w:tc>
          <w:tcPr>
            <w:tcW w:w="3367" w:type="dxa"/>
          </w:tcPr>
          <w:p w14:paraId="540D89A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Asian/Asian British</w:t>
            </w:r>
          </w:p>
        </w:tc>
        <w:tc>
          <w:tcPr>
            <w:tcW w:w="1194" w:type="dxa"/>
          </w:tcPr>
          <w:p w14:paraId="2666C3C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07" w:type="dxa"/>
          </w:tcPr>
          <w:p w14:paraId="4F7189A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1463" w:type="dxa"/>
          </w:tcPr>
          <w:p w14:paraId="51BA95C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95" w:type="dxa"/>
          </w:tcPr>
          <w:p w14:paraId="7E10990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</w:tr>
      <w:tr w:rsidR="00D8281A" w:rsidRPr="00256CD5" w14:paraId="64764C9E" w14:textId="77777777" w:rsidTr="00720C54">
        <w:trPr>
          <w:cantSplit/>
        </w:trPr>
        <w:tc>
          <w:tcPr>
            <w:tcW w:w="3367" w:type="dxa"/>
          </w:tcPr>
          <w:p w14:paraId="0DAC3CA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Black/African/Caribbean</w:t>
            </w:r>
          </w:p>
        </w:tc>
        <w:tc>
          <w:tcPr>
            <w:tcW w:w="1194" w:type="dxa"/>
          </w:tcPr>
          <w:p w14:paraId="239EF037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</w:tcPr>
          <w:p w14:paraId="23722DE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  <w:tc>
          <w:tcPr>
            <w:tcW w:w="1463" w:type="dxa"/>
          </w:tcPr>
          <w:p w14:paraId="6E5781B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95" w:type="dxa"/>
          </w:tcPr>
          <w:p w14:paraId="2E17DC97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</w:tr>
      <w:tr w:rsidR="00D8281A" w:rsidRPr="00256CD5" w14:paraId="111879E1" w14:textId="77777777" w:rsidTr="00720C54">
        <w:trPr>
          <w:cantSplit/>
        </w:trPr>
        <w:tc>
          <w:tcPr>
            <w:tcW w:w="3367" w:type="dxa"/>
          </w:tcPr>
          <w:p w14:paraId="2966395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Other (please specify)</w:t>
            </w:r>
          </w:p>
        </w:tc>
        <w:tc>
          <w:tcPr>
            <w:tcW w:w="1194" w:type="dxa"/>
          </w:tcPr>
          <w:p w14:paraId="51B2A6A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</w:tcPr>
          <w:p w14:paraId="4DB1468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  <w:tc>
          <w:tcPr>
            <w:tcW w:w="1463" w:type="dxa"/>
          </w:tcPr>
          <w:p w14:paraId="24EAFF9C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95" w:type="dxa"/>
          </w:tcPr>
          <w:p w14:paraId="665CCC5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</w:tr>
      <w:tr w:rsidR="00D8281A" w:rsidRPr="00256CD5" w14:paraId="02B066F8" w14:textId="77777777" w:rsidTr="00720C54">
        <w:trPr>
          <w:cantSplit/>
        </w:trPr>
        <w:tc>
          <w:tcPr>
            <w:tcW w:w="3367" w:type="dxa"/>
          </w:tcPr>
          <w:p w14:paraId="730876C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375A98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94" w:type="dxa"/>
          </w:tcPr>
          <w:p w14:paraId="26C128B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07" w:type="dxa"/>
          </w:tcPr>
          <w:p w14:paraId="5B44343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1463" w:type="dxa"/>
          </w:tcPr>
          <w:p w14:paraId="6294419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95" w:type="dxa"/>
          </w:tcPr>
          <w:p w14:paraId="6CA4A08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</w:tr>
      <w:tr w:rsidR="00D8281A" w:rsidRPr="00256CD5" w14:paraId="51F33786" w14:textId="77777777" w:rsidTr="00720C54">
        <w:trPr>
          <w:cantSplit/>
        </w:trPr>
        <w:tc>
          <w:tcPr>
            <w:tcW w:w="3367" w:type="dxa"/>
          </w:tcPr>
          <w:p w14:paraId="446AE37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A98">
              <w:rPr>
                <w:rFonts w:ascii="Arial" w:hAnsi="Arial" w:cs="Arial"/>
                <w:b/>
                <w:bCs/>
                <w:sz w:val="18"/>
                <w:szCs w:val="18"/>
              </w:rPr>
              <w:t>Current health conditions*</w:t>
            </w:r>
          </w:p>
        </w:tc>
        <w:tc>
          <w:tcPr>
            <w:tcW w:w="1194" w:type="dxa"/>
          </w:tcPr>
          <w:p w14:paraId="53A59FA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7" w:type="dxa"/>
          </w:tcPr>
          <w:p w14:paraId="13EBB752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3" w:type="dxa"/>
          </w:tcPr>
          <w:p w14:paraId="54E487D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5" w:type="dxa"/>
          </w:tcPr>
          <w:p w14:paraId="5E3C7F7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81A" w:rsidRPr="00256CD5" w14:paraId="719ECD57" w14:textId="77777777" w:rsidTr="00720C54">
        <w:trPr>
          <w:cantSplit/>
        </w:trPr>
        <w:tc>
          <w:tcPr>
            <w:tcW w:w="3367" w:type="dxa"/>
          </w:tcPr>
          <w:p w14:paraId="7AA5DF1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Osteoarthritis</w:t>
            </w:r>
          </w:p>
        </w:tc>
        <w:tc>
          <w:tcPr>
            <w:tcW w:w="1194" w:type="dxa"/>
          </w:tcPr>
          <w:p w14:paraId="486CD6F7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707" w:type="dxa"/>
          </w:tcPr>
          <w:p w14:paraId="127F989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  <w:tc>
          <w:tcPr>
            <w:tcW w:w="1463" w:type="dxa"/>
          </w:tcPr>
          <w:p w14:paraId="440D06E2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295" w:type="dxa"/>
          </w:tcPr>
          <w:p w14:paraId="42CDF0E1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8.2%</w:t>
            </w:r>
          </w:p>
        </w:tc>
      </w:tr>
      <w:tr w:rsidR="00D8281A" w:rsidRPr="00256CD5" w14:paraId="49272F85" w14:textId="77777777" w:rsidTr="00720C54">
        <w:trPr>
          <w:cantSplit/>
        </w:trPr>
        <w:tc>
          <w:tcPr>
            <w:tcW w:w="3367" w:type="dxa"/>
          </w:tcPr>
          <w:p w14:paraId="74386821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Rheumatoid Arthritis</w:t>
            </w:r>
          </w:p>
        </w:tc>
        <w:tc>
          <w:tcPr>
            <w:tcW w:w="1194" w:type="dxa"/>
          </w:tcPr>
          <w:p w14:paraId="32FFBEFD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707" w:type="dxa"/>
          </w:tcPr>
          <w:p w14:paraId="184EB346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1463" w:type="dxa"/>
          </w:tcPr>
          <w:p w14:paraId="1E40433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295" w:type="dxa"/>
          </w:tcPr>
          <w:p w14:paraId="225F9D6D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2.3%</w:t>
            </w:r>
          </w:p>
        </w:tc>
      </w:tr>
      <w:tr w:rsidR="00D8281A" w:rsidRPr="00256CD5" w14:paraId="0A0D38CE" w14:textId="77777777" w:rsidTr="00720C54">
        <w:trPr>
          <w:cantSplit/>
        </w:trPr>
        <w:tc>
          <w:tcPr>
            <w:tcW w:w="3367" w:type="dxa"/>
          </w:tcPr>
          <w:p w14:paraId="7F56E1BF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Respiratory Conditions</w:t>
            </w:r>
          </w:p>
        </w:tc>
        <w:tc>
          <w:tcPr>
            <w:tcW w:w="1194" w:type="dxa"/>
          </w:tcPr>
          <w:p w14:paraId="431F53D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707" w:type="dxa"/>
          </w:tcPr>
          <w:p w14:paraId="23DF8DA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1.9%</w:t>
            </w:r>
          </w:p>
        </w:tc>
        <w:tc>
          <w:tcPr>
            <w:tcW w:w="1463" w:type="dxa"/>
          </w:tcPr>
          <w:p w14:paraId="524A553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295" w:type="dxa"/>
          </w:tcPr>
          <w:p w14:paraId="08B45AD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1.0%</w:t>
            </w:r>
          </w:p>
        </w:tc>
      </w:tr>
      <w:tr w:rsidR="00D8281A" w:rsidRPr="00256CD5" w14:paraId="2993EC21" w14:textId="77777777" w:rsidTr="00720C54">
        <w:trPr>
          <w:cantSplit/>
        </w:trPr>
        <w:tc>
          <w:tcPr>
            <w:tcW w:w="3367" w:type="dxa"/>
          </w:tcPr>
          <w:p w14:paraId="3848FCBF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Heart Condition</w:t>
            </w:r>
          </w:p>
        </w:tc>
        <w:tc>
          <w:tcPr>
            <w:tcW w:w="1194" w:type="dxa"/>
          </w:tcPr>
          <w:p w14:paraId="6314F0E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707" w:type="dxa"/>
          </w:tcPr>
          <w:p w14:paraId="356B56C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2.8%</w:t>
            </w:r>
          </w:p>
        </w:tc>
        <w:tc>
          <w:tcPr>
            <w:tcW w:w="1463" w:type="dxa"/>
          </w:tcPr>
          <w:p w14:paraId="71ED610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295" w:type="dxa"/>
          </w:tcPr>
          <w:p w14:paraId="3AB0BEC9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0.8%</w:t>
            </w:r>
          </w:p>
        </w:tc>
      </w:tr>
      <w:tr w:rsidR="00D8281A" w:rsidRPr="00256CD5" w14:paraId="0064E4FE" w14:textId="77777777" w:rsidTr="00720C54">
        <w:trPr>
          <w:cantSplit/>
        </w:trPr>
        <w:tc>
          <w:tcPr>
            <w:tcW w:w="3367" w:type="dxa"/>
          </w:tcPr>
          <w:p w14:paraId="2AD66FED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Stroke</w:t>
            </w:r>
          </w:p>
        </w:tc>
        <w:tc>
          <w:tcPr>
            <w:tcW w:w="1194" w:type="dxa"/>
          </w:tcPr>
          <w:p w14:paraId="7F90AAF0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707" w:type="dxa"/>
          </w:tcPr>
          <w:p w14:paraId="6BFAC33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8.2%</w:t>
            </w:r>
          </w:p>
        </w:tc>
        <w:tc>
          <w:tcPr>
            <w:tcW w:w="1463" w:type="dxa"/>
          </w:tcPr>
          <w:p w14:paraId="0E1F9210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95" w:type="dxa"/>
          </w:tcPr>
          <w:p w14:paraId="6C33202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</w:tr>
      <w:tr w:rsidR="00D8281A" w:rsidRPr="00256CD5" w14:paraId="29AFB0B7" w14:textId="77777777" w:rsidTr="00720C54">
        <w:trPr>
          <w:cantSplit/>
        </w:trPr>
        <w:tc>
          <w:tcPr>
            <w:tcW w:w="3367" w:type="dxa"/>
          </w:tcPr>
          <w:p w14:paraId="39B18491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Diabetes</w:t>
            </w:r>
          </w:p>
        </w:tc>
        <w:tc>
          <w:tcPr>
            <w:tcW w:w="1194" w:type="dxa"/>
          </w:tcPr>
          <w:p w14:paraId="6A379387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07" w:type="dxa"/>
          </w:tcPr>
          <w:p w14:paraId="71239CFF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0.1%</w:t>
            </w:r>
          </w:p>
        </w:tc>
        <w:tc>
          <w:tcPr>
            <w:tcW w:w="1463" w:type="dxa"/>
          </w:tcPr>
          <w:p w14:paraId="7E4AE59C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295" w:type="dxa"/>
          </w:tcPr>
          <w:p w14:paraId="1A577EFF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7.7%</w:t>
            </w:r>
          </w:p>
        </w:tc>
      </w:tr>
      <w:tr w:rsidR="00D8281A" w:rsidRPr="00256CD5" w14:paraId="70C9CC50" w14:textId="77777777" w:rsidTr="00720C54">
        <w:trPr>
          <w:cantSplit/>
        </w:trPr>
        <w:tc>
          <w:tcPr>
            <w:tcW w:w="3367" w:type="dxa"/>
          </w:tcPr>
          <w:p w14:paraId="541B192C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Blood Pressure</w:t>
            </w:r>
          </w:p>
        </w:tc>
        <w:tc>
          <w:tcPr>
            <w:tcW w:w="1194" w:type="dxa"/>
          </w:tcPr>
          <w:p w14:paraId="2EA18BC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1707" w:type="dxa"/>
          </w:tcPr>
          <w:p w14:paraId="067BD5C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47.4%</w:t>
            </w:r>
          </w:p>
        </w:tc>
        <w:tc>
          <w:tcPr>
            <w:tcW w:w="1463" w:type="dxa"/>
          </w:tcPr>
          <w:p w14:paraId="57C57C53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295" w:type="dxa"/>
          </w:tcPr>
          <w:p w14:paraId="4E3F631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47.9%</w:t>
            </w:r>
          </w:p>
        </w:tc>
      </w:tr>
      <w:tr w:rsidR="00D8281A" w:rsidRPr="00256CD5" w14:paraId="4D62D2C9" w14:textId="77777777" w:rsidTr="00720C54">
        <w:trPr>
          <w:cantSplit/>
        </w:trPr>
        <w:tc>
          <w:tcPr>
            <w:tcW w:w="3367" w:type="dxa"/>
          </w:tcPr>
          <w:p w14:paraId="08AFFA2C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Neurological Disorder</w:t>
            </w:r>
          </w:p>
        </w:tc>
        <w:tc>
          <w:tcPr>
            <w:tcW w:w="1194" w:type="dxa"/>
          </w:tcPr>
          <w:p w14:paraId="621D2D0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707" w:type="dxa"/>
          </w:tcPr>
          <w:p w14:paraId="1455EEA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1463" w:type="dxa"/>
          </w:tcPr>
          <w:p w14:paraId="3FB0D5C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95" w:type="dxa"/>
          </w:tcPr>
          <w:p w14:paraId="7E06291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8.2%</w:t>
            </w:r>
          </w:p>
        </w:tc>
      </w:tr>
      <w:tr w:rsidR="00D8281A" w:rsidRPr="00256CD5" w14:paraId="37B9F66B" w14:textId="77777777" w:rsidTr="00720C54">
        <w:trPr>
          <w:cantSplit/>
        </w:trPr>
        <w:tc>
          <w:tcPr>
            <w:tcW w:w="3367" w:type="dxa"/>
          </w:tcPr>
          <w:p w14:paraId="633D3FDC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Gastric Condition</w:t>
            </w:r>
          </w:p>
        </w:tc>
        <w:tc>
          <w:tcPr>
            <w:tcW w:w="1194" w:type="dxa"/>
          </w:tcPr>
          <w:p w14:paraId="3FC7C8C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707" w:type="dxa"/>
          </w:tcPr>
          <w:p w14:paraId="6E6DEBFB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6.8%</w:t>
            </w:r>
          </w:p>
        </w:tc>
        <w:tc>
          <w:tcPr>
            <w:tcW w:w="1463" w:type="dxa"/>
          </w:tcPr>
          <w:p w14:paraId="0A02E1C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295" w:type="dxa"/>
          </w:tcPr>
          <w:p w14:paraId="2B9CC18D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5.9%</w:t>
            </w:r>
          </w:p>
        </w:tc>
      </w:tr>
      <w:tr w:rsidR="00D8281A" w:rsidRPr="00256CD5" w14:paraId="31775C75" w14:textId="77777777" w:rsidTr="00720C54">
        <w:trPr>
          <w:cantSplit/>
        </w:trPr>
        <w:tc>
          <w:tcPr>
            <w:tcW w:w="3367" w:type="dxa"/>
          </w:tcPr>
          <w:p w14:paraId="742F498C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Multiple Sclerosis </w:t>
            </w:r>
          </w:p>
        </w:tc>
        <w:tc>
          <w:tcPr>
            <w:tcW w:w="1194" w:type="dxa"/>
          </w:tcPr>
          <w:p w14:paraId="55258887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07" w:type="dxa"/>
          </w:tcPr>
          <w:p w14:paraId="1BF388DF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  <w:tc>
          <w:tcPr>
            <w:tcW w:w="1463" w:type="dxa"/>
          </w:tcPr>
          <w:p w14:paraId="68D6A71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0DD4A2D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D8281A" w:rsidRPr="00256CD5" w14:paraId="28BE4B18" w14:textId="77777777" w:rsidTr="00720C54">
        <w:trPr>
          <w:cantSplit/>
          <w:trHeight w:val="59"/>
        </w:trPr>
        <w:tc>
          <w:tcPr>
            <w:tcW w:w="3367" w:type="dxa"/>
          </w:tcPr>
          <w:p w14:paraId="4B22CC3F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Chronic Fatigue Syndrome </w:t>
            </w:r>
          </w:p>
        </w:tc>
        <w:tc>
          <w:tcPr>
            <w:tcW w:w="1194" w:type="dxa"/>
          </w:tcPr>
          <w:p w14:paraId="11025B4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707" w:type="dxa"/>
          </w:tcPr>
          <w:p w14:paraId="2273F308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6.2%</w:t>
            </w:r>
          </w:p>
        </w:tc>
        <w:tc>
          <w:tcPr>
            <w:tcW w:w="1463" w:type="dxa"/>
          </w:tcPr>
          <w:p w14:paraId="553F3DA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95" w:type="dxa"/>
          </w:tcPr>
          <w:p w14:paraId="762C9E3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7.4%</w:t>
            </w:r>
          </w:p>
        </w:tc>
      </w:tr>
      <w:tr w:rsidR="00D8281A" w:rsidRPr="00256CD5" w14:paraId="24E1C930" w14:textId="77777777" w:rsidTr="00720C54">
        <w:trPr>
          <w:cantSplit/>
        </w:trPr>
        <w:tc>
          <w:tcPr>
            <w:tcW w:w="3367" w:type="dxa"/>
          </w:tcPr>
          <w:p w14:paraId="2753AA84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Depression/Stress/Anxiety</w:t>
            </w:r>
          </w:p>
        </w:tc>
        <w:tc>
          <w:tcPr>
            <w:tcW w:w="1194" w:type="dxa"/>
          </w:tcPr>
          <w:p w14:paraId="4FC158C7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1707" w:type="dxa"/>
          </w:tcPr>
          <w:p w14:paraId="4777A76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52.6%</w:t>
            </w:r>
          </w:p>
        </w:tc>
        <w:tc>
          <w:tcPr>
            <w:tcW w:w="1463" w:type="dxa"/>
          </w:tcPr>
          <w:p w14:paraId="545EF855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1295" w:type="dxa"/>
          </w:tcPr>
          <w:p w14:paraId="5A69B8C2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54.4%</w:t>
            </w:r>
          </w:p>
        </w:tc>
      </w:tr>
      <w:tr w:rsidR="00D8281A" w:rsidRPr="00256CD5" w14:paraId="7FBACE31" w14:textId="77777777" w:rsidTr="00720C54">
        <w:trPr>
          <w:cantSplit/>
        </w:trPr>
        <w:tc>
          <w:tcPr>
            <w:tcW w:w="3367" w:type="dxa"/>
          </w:tcPr>
          <w:p w14:paraId="04F000B2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1194" w:type="dxa"/>
          </w:tcPr>
          <w:p w14:paraId="0657605E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707" w:type="dxa"/>
          </w:tcPr>
          <w:p w14:paraId="6118B65C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91.2%</w:t>
            </w:r>
          </w:p>
        </w:tc>
        <w:tc>
          <w:tcPr>
            <w:tcW w:w="1463" w:type="dxa"/>
          </w:tcPr>
          <w:p w14:paraId="0C18DAD1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1295" w:type="dxa"/>
          </w:tcPr>
          <w:p w14:paraId="308F2CEA" w14:textId="77777777" w:rsidR="00D8281A" w:rsidRPr="00375A98" w:rsidRDefault="00D8281A" w:rsidP="00720C54">
            <w:pPr>
              <w:keepNext/>
              <w:keepLines/>
              <w:snapToGrid w:val="0"/>
              <w:spacing w:after="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5A98">
              <w:rPr>
                <w:rFonts w:ascii="Arial" w:hAnsi="Arial" w:cs="Arial"/>
                <w:sz w:val="18"/>
                <w:szCs w:val="18"/>
              </w:rPr>
              <w:t>93.3%</w:t>
            </w:r>
          </w:p>
        </w:tc>
      </w:tr>
    </w:tbl>
    <w:p w14:paraId="3C852F0D" w14:textId="77777777" w:rsidR="00D8281A" w:rsidRPr="007D58D0" w:rsidRDefault="00D8281A" w:rsidP="00D8281A">
      <w:pPr>
        <w:snapToGrid w:val="0"/>
        <w:spacing w:after="0"/>
        <w:contextualSpacing/>
        <w:jc w:val="both"/>
        <w:rPr>
          <w:rFonts w:ascii="Arial" w:hAnsi="Arial" w:cs="Arial"/>
          <w:lang w:eastAsia="en-GB"/>
        </w:rPr>
      </w:pPr>
      <w:r w:rsidRPr="007D58D0">
        <w:rPr>
          <w:rFonts w:ascii="Arial" w:hAnsi="Arial" w:cs="Arial"/>
          <w:lang w:eastAsia="en-GB"/>
        </w:rPr>
        <w:t xml:space="preserve">*Conditions add up to more than 100% as participants could choose more than one </w:t>
      </w:r>
    </w:p>
    <w:p w14:paraId="5C6AEC4C" w14:textId="77777777" w:rsidR="00D8281A" w:rsidRPr="0058640D" w:rsidRDefault="00D8281A" w:rsidP="00D8281A">
      <w:pPr>
        <w:snapToGrid w:val="0"/>
        <w:spacing w:after="0"/>
        <w:contextualSpacing/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1C3D7DC6" w14:textId="77777777" w:rsidR="00D8281A" w:rsidRDefault="00D8281A"/>
    <w:sectPr w:rsidR="00D82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798"/>
    <w:rsid w:val="000B0779"/>
    <w:rsid w:val="00231353"/>
    <w:rsid w:val="0026176A"/>
    <w:rsid w:val="00363996"/>
    <w:rsid w:val="003D3227"/>
    <w:rsid w:val="005B4798"/>
    <w:rsid w:val="0087475C"/>
    <w:rsid w:val="00A77354"/>
    <w:rsid w:val="00B762BD"/>
    <w:rsid w:val="00BA11F5"/>
    <w:rsid w:val="00BC5C77"/>
    <w:rsid w:val="00D8281A"/>
    <w:rsid w:val="00FA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160B1"/>
  <w15:chartTrackingRefBased/>
  <w15:docId w15:val="{61A44250-4369-AB4C-A554-8EAA8597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81A"/>
    <w:pPr>
      <w:spacing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5D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281A"/>
    <w:pPr>
      <w:keepNext/>
      <w:keepLines/>
      <w:spacing w:before="240" w:after="240"/>
      <w:outlineLvl w:val="2"/>
    </w:pPr>
    <w:rPr>
      <w:rFonts w:asciiTheme="majorHAnsi" w:eastAsiaTheme="majorEastAsia" w:hAnsiTheme="majorHAnsi" w:cstheme="majorBidi"/>
      <w:b/>
      <w:i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8281A"/>
    <w:rPr>
      <w:rFonts w:asciiTheme="majorHAnsi" w:eastAsiaTheme="majorEastAsia" w:hAnsiTheme="majorHAnsi" w:cstheme="majorBidi"/>
      <w:b/>
      <w:iCs/>
      <w:lang w:eastAsia="en-GB"/>
    </w:rPr>
  </w:style>
  <w:style w:type="table" w:styleId="TableGrid">
    <w:name w:val="Table Grid"/>
    <w:basedOn w:val="TableNormal"/>
    <w:uiPriority w:val="39"/>
    <w:rsid w:val="00D82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5D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enry</dc:creator>
  <cp:keywords/>
  <dc:description/>
  <cp:lastModifiedBy>kate henry</cp:lastModifiedBy>
  <cp:revision>2</cp:revision>
  <dcterms:created xsi:type="dcterms:W3CDTF">2024-02-27T16:27:00Z</dcterms:created>
  <dcterms:modified xsi:type="dcterms:W3CDTF">2024-02-27T16:27:00Z</dcterms:modified>
</cp:coreProperties>
</file>